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609A" w:rsidRPr="007321BD" w:rsidRDefault="006F609A" w:rsidP="006F609A">
      <w:pPr>
        <w:pStyle w:val="Lgende"/>
        <w:keepNext/>
        <w:rPr>
          <w:lang w:val="en-US"/>
        </w:rPr>
      </w:pPr>
      <w:r w:rsidRPr="00566983"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  <w:t>Supplemental Table 1</w:t>
      </w:r>
      <w:r w:rsidRPr="007321BD">
        <w:rPr>
          <w:lang w:val="en-US"/>
        </w:rPr>
        <w:t xml:space="preserve">: </w:t>
      </w:r>
      <w:r w:rsidRPr="007321BD">
        <w:rPr>
          <w:rFonts w:cs="Times New Roman"/>
          <w:i w:val="0"/>
          <w:iCs w:val="0"/>
          <w:color w:val="auto"/>
          <w:sz w:val="24"/>
          <w:szCs w:val="24"/>
          <w:lang w:val="en-US"/>
        </w:rPr>
        <w:t>Detailed single nucleotide changes with a frequency of 20% or greater in the complete genome of B.1.1.7 (20I/501Y.V1) stock (P2). No single nucleotide changes with a frequency &gt;20% were found in B.1 (BavPat1 D614G).  S: Synonymous, N.S: Non synonymous</w:t>
      </w:r>
    </w:p>
    <w:tbl>
      <w:tblPr>
        <w:tblW w:w="7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6F609A" w:rsidRPr="00A93943" w:rsidTr="00092431">
        <w:trPr>
          <w:trHeight w:val="6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09A" w:rsidRPr="00A93943" w:rsidRDefault="006F609A" w:rsidP="00092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9394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trai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09A" w:rsidRPr="00A93943" w:rsidRDefault="006F609A" w:rsidP="00092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9394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osi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609A" w:rsidRPr="00A93943" w:rsidRDefault="006F609A" w:rsidP="00092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RF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F609A" w:rsidRPr="00A93943" w:rsidRDefault="006F609A" w:rsidP="00092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9394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ucleotide</w:t>
            </w:r>
            <w:proofErr w:type="spellEnd"/>
            <w:r w:rsidRPr="00A9394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chang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609A" w:rsidRPr="00A93943" w:rsidRDefault="006F609A" w:rsidP="00092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utation typ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09A" w:rsidRPr="00A93943" w:rsidRDefault="006F609A" w:rsidP="00092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A9394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equenc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at P2</w:t>
            </w:r>
          </w:p>
        </w:tc>
      </w:tr>
      <w:tr w:rsidR="006F609A" w:rsidRPr="00A93943" w:rsidTr="00092431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09A" w:rsidRPr="00A93943" w:rsidRDefault="006F609A" w:rsidP="0009243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 .1.1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09A" w:rsidRPr="00A93943" w:rsidRDefault="006F609A" w:rsidP="00092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9394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139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609A" w:rsidRPr="00A93943" w:rsidRDefault="006F609A" w:rsidP="00092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ORF1ab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F609A" w:rsidRPr="00A93943" w:rsidRDefault="006F609A" w:rsidP="00092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3943">
              <w:rPr>
                <w:rFonts w:ascii="Calibri" w:eastAsia="Times New Roman" w:hAnsi="Calibri" w:cs="Calibri"/>
                <w:color w:val="000000"/>
                <w:lang w:eastAsia="fr-FR"/>
              </w:rPr>
              <w:t>C&gt;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609A" w:rsidRPr="00A93943" w:rsidRDefault="006F609A" w:rsidP="00092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.S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09A" w:rsidRPr="00A93943" w:rsidRDefault="006F609A" w:rsidP="00092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3943">
              <w:rPr>
                <w:rFonts w:ascii="Calibri" w:eastAsia="Times New Roman" w:hAnsi="Calibri" w:cs="Calibri"/>
                <w:color w:val="000000"/>
                <w:lang w:eastAsia="fr-FR"/>
              </w:rPr>
              <w:t>25%</w:t>
            </w:r>
          </w:p>
        </w:tc>
      </w:tr>
      <w:tr w:rsidR="006F609A" w:rsidRPr="00A93943" w:rsidTr="00092431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09A" w:rsidRPr="00A93943" w:rsidRDefault="006F609A" w:rsidP="0009243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09A" w:rsidRPr="00A93943" w:rsidRDefault="006F609A" w:rsidP="00092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9394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168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609A" w:rsidRPr="00A93943" w:rsidRDefault="006F609A" w:rsidP="00092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/>
                <w:color w:val="000000"/>
              </w:rPr>
              <w:t>ORF1ab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F609A" w:rsidRPr="00A93943" w:rsidRDefault="006F609A" w:rsidP="00092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3943">
              <w:rPr>
                <w:rFonts w:ascii="Calibri" w:eastAsia="Times New Roman" w:hAnsi="Calibri" w:cs="Calibri"/>
                <w:color w:val="000000"/>
                <w:lang w:eastAsia="fr-FR"/>
              </w:rPr>
              <w:t>T&gt;C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609A" w:rsidRPr="00A93943" w:rsidRDefault="006F609A" w:rsidP="00092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.S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09A" w:rsidRPr="00A93943" w:rsidRDefault="006F609A" w:rsidP="00092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3943">
              <w:rPr>
                <w:rFonts w:ascii="Calibri" w:eastAsia="Times New Roman" w:hAnsi="Calibri" w:cs="Calibri"/>
                <w:color w:val="000000"/>
                <w:lang w:eastAsia="fr-FR"/>
              </w:rPr>
              <w:t>46%</w:t>
            </w:r>
          </w:p>
        </w:tc>
      </w:tr>
    </w:tbl>
    <w:p w:rsidR="00D80635" w:rsidRDefault="00D80635">
      <w:bookmarkStart w:id="0" w:name="_GoBack"/>
      <w:bookmarkEnd w:id="0"/>
    </w:p>
    <w:sectPr w:rsidR="00D806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09A"/>
    <w:rsid w:val="006F609A"/>
    <w:rsid w:val="00D8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24B108-1B21-4B8A-BE95-2A9F50D88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09A"/>
    <w:pPr>
      <w:spacing w:line="360" w:lineRule="auto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6F609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190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RET Franck</dc:creator>
  <cp:keywords/>
  <dc:description/>
  <cp:lastModifiedBy>TOURET Franck</cp:lastModifiedBy>
  <cp:revision>1</cp:revision>
  <dcterms:created xsi:type="dcterms:W3CDTF">2021-06-03T19:51:00Z</dcterms:created>
  <dcterms:modified xsi:type="dcterms:W3CDTF">2021-06-03T19:51:00Z</dcterms:modified>
</cp:coreProperties>
</file>